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01A67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sz w:val="20"/>
          <w:szCs w:val="20"/>
          <w:lang w:eastAsia="en-US"/>
        </w:rPr>
      </w:pPr>
      <w:r w:rsidRPr="001E7DC5">
        <w:rPr>
          <w:rFonts w:ascii="Arial" w:eastAsia="MS Mincho" w:hAnsi="Arial" w:cs="Arial"/>
          <w:b/>
          <w:sz w:val="20"/>
          <w:szCs w:val="20"/>
          <w:lang w:eastAsia="en-US"/>
        </w:rPr>
        <w:t>KEY RESOURCES TABLE</w:t>
      </w:r>
    </w:p>
    <w:tbl>
      <w:tblPr>
        <w:tblStyle w:val="TableGrid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E7DC5" w:rsidRPr="001E7DC5" w14:paraId="6E218D29" w14:textId="77777777" w:rsidTr="00FE140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B91BEA2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14AFED3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51EEAC6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IDENTIFIER</w:t>
            </w:r>
          </w:p>
        </w:tc>
      </w:tr>
      <w:tr w:rsidR="001E7DC5" w:rsidRPr="001E7DC5" w14:paraId="382D5FD4" w14:textId="77777777" w:rsidTr="00FE14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2CC" w:themeFill="accent4" w:themeFillTint="33"/>
          </w:tcPr>
          <w:p w14:paraId="183158EE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Antibodies</w:t>
            </w:r>
          </w:p>
        </w:tc>
      </w:tr>
      <w:tr w:rsidR="001E7DC5" w:rsidRPr="001E7DC5" w14:paraId="5BDA1457" w14:textId="77777777" w:rsidTr="00FE14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FC218CA" w14:textId="088BC4D5" w:rsidR="001E7DC5" w:rsidRPr="001E7DC5" w:rsidRDefault="00A00C4F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Chicken anti-GFP </w:t>
            </w:r>
            <w:r w:rsidRPr="00A00C4F">
              <w:rPr>
                <w:rFonts w:ascii="Arial" w:eastAsia="MS Mincho" w:hAnsi="Arial" w:cs="Arial"/>
                <w:sz w:val="20"/>
                <w:szCs w:val="20"/>
              </w:rPr>
              <w:t>Polyclonal</w:t>
            </w:r>
            <w:r w:rsidR="00B877AC">
              <w:rPr>
                <w:rFonts w:ascii="Arial" w:eastAsia="MS Mincho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43DCFE2" w14:textId="5F2D830E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ves Lab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25CC40E" w14:textId="70098D98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Cat# GFP-1010, </w:t>
            </w:r>
            <w:proofErr w:type="gramStart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_2307313</w:t>
            </w:r>
          </w:p>
        </w:tc>
      </w:tr>
      <w:tr w:rsidR="001E7DC5" w:rsidRPr="001E7DC5" w14:paraId="0366CDAE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4B43D7" w14:textId="26C7652C" w:rsidR="001E7DC5" w:rsidRPr="001E7DC5" w:rsidRDefault="00B877A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877AC">
              <w:rPr>
                <w:rFonts w:ascii="Arial" w:eastAsia="MS Mincho" w:hAnsi="Arial" w:cs="Arial"/>
                <w:sz w:val="20"/>
                <w:szCs w:val="20"/>
              </w:rPr>
              <w:t>Living Colors®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anti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proofErr w:type="spellStart"/>
            <w:r w:rsidRPr="00B877AC">
              <w:rPr>
                <w:rFonts w:ascii="Arial" w:eastAsia="MS Mincho" w:hAnsi="Arial" w:cs="Arial"/>
                <w:sz w:val="20"/>
                <w:szCs w:val="20"/>
              </w:rPr>
              <w:t>DsRed</w:t>
            </w:r>
            <w:proofErr w:type="spellEnd"/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 Polyclonal 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768112" w14:textId="3989F46F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AKARA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F4273F2" w14:textId="7C7315AB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Cat# 632496, </w:t>
            </w:r>
            <w:proofErr w:type="gramStart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_10013483</w:t>
            </w:r>
          </w:p>
        </w:tc>
      </w:tr>
      <w:tr w:rsidR="001E7DC5" w:rsidRPr="001E7DC5" w14:paraId="647B999D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ED399F" w14:textId="57937F83" w:rsidR="001E7DC5" w:rsidRPr="001E7DC5" w:rsidRDefault="00B877A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Mouse </w:t>
            </w:r>
            <w:r>
              <w:rPr>
                <w:rFonts w:ascii="Arial" w:eastAsia="MS Mincho" w:hAnsi="Arial" w:cs="Arial"/>
                <w:sz w:val="20"/>
                <w:szCs w:val="20"/>
              </w:rPr>
              <w:t>anti-z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ebrafish </w:t>
            </w:r>
            <w:r>
              <w:rPr>
                <w:rFonts w:ascii="Arial" w:eastAsia="MS Mincho" w:hAnsi="Arial" w:cs="Arial"/>
                <w:sz w:val="20"/>
                <w:szCs w:val="20"/>
              </w:rPr>
              <w:t>g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ut </w:t>
            </w:r>
            <w:r>
              <w:rPr>
                <w:rFonts w:ascii="Arial" w:eastAsia="MS Mincho" w:hAnsi="Arial" w:cs="Arial"/>
                <w:sz w:val="20"/>
                <w:szCs w:val="20"/>
              </w:rPr>
              <w:t>s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ecretory </w:t>
            </w:r>
            <w:r>
              <w:rPr>
                <w:rFonts w:ascii="Arial" w:eastAsia="MS Mincho" w:hAnsi="Arial" w:cs="Arial"/>
                <w:sz w:val="20"/>
                <w:szCs w:val="20"/>
              </w:rPr>
              <w:t>c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eastAsia="MS Mincho" w:hAnsi="Arial" w:cs="Arial"/>
                <w:sz w:val="20"/>
                <w:szCs w:val="20"/>
              </w:rPr>
              <w:t>e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pitopes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M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 xml:space="preserve">onoclonal 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antibody 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[FIS 2F11/2]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C83F16" w14:textId="66134F09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928FCEA" w14:textId="0DCBE750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b71286</w:t>
            </w:r>
          </w:p>
        </w:tc>
      </w:tr>
      <w:tr w:rsidR="001E7DC5" w:rsidRPr="001E7DC5" w14:paraId="791ADFF1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C0F87E" w14:textId="446C0ADC" w:rsidR="001E7DC5" w:rsidRPr="001E7DC5" w:rsidRDefault="00B877AC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Mouse anti-zebrafish Zn-12 </w:t>
            </w:r>
            <w:r w:rsidR="00074083">
              <w:rPr>
                <w:rFonts w:ascii="Arial" w:eastAsia="MS Mincho" w:hAnsi="Arial" w:cs="Arial"/>
                <w:sz w:val="20"/>
                <w:szCs w:val="20"/>
              </w:rPr>
              <w:t>M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onoclonal 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09FF86" w14:textId="62758FC6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ZIR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C9C73FF" w14:textId="5319831C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B_10013761</w:t>
            </w:r>
          </w:p>
        </w:tc>
      </w:tr>
      <w:tr w:rsidR="001E7DC5" w:rsidRPr="001E7DC5" w14:paraId="4375C9E3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0E0662" w14:textId="07725F23" w:rsidR="001E7DC5" w:rsidRPr="001E7DC5" w:rsidRDefault="00B877AC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R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abbit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anti-serotonin whole </w:t>
            </w:r>
            <w:r w:rsidR="00074083">
              <w:rPr>
                <w:rFonts w:ascii="Arial" w:eastAsia="MS Mincho" w:hAnsi="Arial" w:cs="Arial"/>
                <w:sz w:val="20"/>
                <w:szCs w:val="20"/>
              </w:rPr>
              <w:t>Polyclonal antibody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178B63" w14:textId="14C79D65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24B07C3" w14:textId="48EDE576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at# 5545</w:t>
            </w:r>
          </w:p>
        </w:tc>
      </w:tr>
      <w:tr w:rsidR="001E7DC5" w:rsidRPr="003E0EBC" w14:paraId="4BCDE775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0BFFD5" w14:textId="3BD3DCF3" w:rsidR="001E7DC5" w:rsidRPr="003E0EBC" w:rsidRDefault="00B877AC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Mouse anti-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p44/42 MAPK (Erk1/2) (L34F12)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74083">
              <w:rPr>
                <w:rFonts w:ascii="Arial" w:eastAsia="MS Mincho" w:hAnsi="Arial" w:cs="Arial"/>
                <w:sz w:val="20"/>
                <w:szCs w:val="20"/>
              </w:rPr>
              <w:t>M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onoclonal 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D62533E" w14:textId="238E13A6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F74E14" w:rsidRPr="003E0EBC">
              <w:rPr>
                <w:rFonts w:ascii="Arial" w:hAnsi="Arial" w:cs="Arial"/>
                <w:color w:val="000000"/>
                <w:sz w:val="20"/>
                <w:szCs w:val="20"/>
              </w:rPr>
              <w:t>ignaling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020223A" w14:textId="3D8B4374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at# 4696</w:t>
            </w:r>
          </w:p>
        </w:tc>
      </w:tr>
      <w:tr w:rsidR="001E7DC5" w:rsidRPr="003E0EBC" w14:paraId="25828A78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354BEC" w14:textId="524E8685" w:rsidR="001E7DC5" w:rsidRPr="003E0EBC" w:rsidRDefault="00B877AC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Rabbit anti-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Phospho-p44/42 MAPK (Erk1/2) (Thr202/Tyr204) (D13.14.4E)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74083">
              <w:rPr>
                <w:rFonts w:ascii="Arial" w:eastAsia="MS Mincho" w:hAnsi="Arial" w:cs="Arial"/>
                <w:sz w:val="20"/>
                <w:szCs w:val="20"/>
              </w:rPr>
              <w:t>M</w:t>
            </w:r>
            <w:r w:rsidRPr="00B877AC">
              <w:rPr>
                <w:rFonts w:ascii="Arial" w:eastAsia="MS Mincho" w:hAnsi="Arial" w:cs="Arial"/>
                <w:sz w:val="20"/>
                <w:szCs w:val="20"/>
              </w:rPr>
              <w:t>onoclonal 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8AE5D19" w14:textId="1C9485F2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F74E14" w:rsidRPr="003E0EBC">
              <w:rPr>
                <w:rFonts w:ascii="Arial" w:hAnsi="Arial" w:cs="Arial"/>
                <w:color w:val="000000"/>
                <w:sz w:val="20"/>
                <w:szCs w:val="20"/>
              </w:rPr>
              <w:t>ignaling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436630C" w14:textId="25C542AB" w:rsidR="003E0EBC" w:rsidRPr="003E0EBC" w:rsidRDefault="001E7DC5" w:rsidP="001E7DC5">
            <w:pPr>
              <w:spacing w:after="20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at# 4370T</w:t>
            </w:r>
          </w:p>
        </w:tc>
      </w:tr>
      <w:tr w:rsidR="001E7DC5" w:rsidRPr="003E0EBC" w14:paraId="5C03D816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06DF88" w14:textId="3A15E862" w:rsidR="001E7DC5" w:rsidRPr="003E0EBC" w:rsidRDefault="00074083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Rabbit </w:t>
            </w:r>
            <w:r w:rsidRPr="00074083">
              <w:rPr>
                <w:rFonts w:ascii="Arial" w:eastAsia="MS Mincho" w:hAnsi="Arial" w:cs="Arial"/>
                <w:sz w:val="20"/>
                <w:szCs w:val="20"/>
              </w:rPr>
              <w:t>anti-</w:t>
            </w:r>
            <w:r w:rsidRPr="00074083">
              <w:rPr>
                <w:rFonts w:ascii="Arial" w:hAnsi="Arial" w:cs="Arial"/>
                <w:sz w:val="20"/>
                <w:szCs w:val="20"/>
              </w:rPr>
              <w:t xml:space="preserve">chicken </w:t>
            </w:r>
            <w:proofErr w:type="spellStart"/>
            <w:r w:rsidRPr="00074083">
              <w:rPr>
                <w:rFonts w:ascii="Arial" w:eastAsia="MS Mincho" w:hAnsi="Arial" w:cs="Arial"/>
                <w:sz w:val="20"/>
                <w:szCs w:val="20"/>
              </w:rPr>
              <w:t>desmin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74083">
              <w:rPr>
                <w:rFonts w:ascii="Arial" w:eastAsia="MS Mincho" w:hAnsi="Arial" w:cs="Arial"/>
                <w:sz w:val="20"/>
                <w:szCs w:val="20"/>
              </w:rPr>
              <w:t>Polyclonal Antibody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EBA3840" w14:textId="6D3F17F4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590CD2E7" w14:textId="2886D06C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at# D8281</w:t>
            </w:r>
          </w:p>
        </w:tc>
      </w:tr>
      <w:tr w:rsidR="001E7DC5" w:rsidRPr="003E0EBC" w14:paraId="42D5400B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859A9D" w14:textId="5124EC47" w:rsidR="001E7DC5" w:rsidRPr="003E0EBC" w:rsidRDefault="00074083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Rabbit anti-mouse PYY antibody</w:t>
            </w:r>
          </w:p>
        </w:tc>
        <w:tc>
          <w:tcPr>
            <w:tcW w:w="2250" w:type="dxa"/>
            <w:shd w:val="clear" w:color="auto" w:fill="auto"/>
          </w:tcPr>
          <w:p w14:paraId="12892B9D" w14:textId="17423D9E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PMID: 28614796</w:t>
            </w:r>
          </w:p>
        </w:tc>
        <w:tc>
          <w:tcPr>
            <w:tcW w:w="2088" w:type="dxa"/>
            <w:shd w:val="clear" w:color="auto" w:fill="auto"/>
          </w:tcPr>
          <w:p w14:paraId="335AF0D1" w14:textId="7A5D9726" w:rsidR="001E7DC5" w:rsidRPr="003E0EBC" w:rsidRDefault="001E7DC5" w:rsidP="003E0E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ustom antibody generated in Liddle Laboratory, aa4-21 (mouse)</w:t>
            </w:r>
          </w:p>
        </w:tc>
      </w:tr>
      <w:tr w:rsidR="001E7DC5" w:rsidRPr="001E7DC5" w14:paraId="53B3BBDA" w14:textId="77777777" w:rsidTr="00FE14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2CC" w:themeFill="accent4" w:themeFillTint="33"/>
          </w:tcPr>
          <w:p w14:paraId="18CEE1A8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1E7DC5" w:rsidRPr="001E7DC5" w14:paraId="580BEC46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13A8186" w14:textId="0CCD59BF" w:rsidR="001E7DC5" w:rsidRPr="001E7DC5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dwardsiell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rd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FL6-6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87B7AA" w14:textId="3CF8AF0F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2003892</w:t>
            </w:r>
          </w:p>
        </w:tc>
        <w:tc>
          <w:tcPr>
            <w:tcW w:w="2088" w:type="dxa"/>
            <w:shd w:val="clear" w:color="auto" w:fill="auto"/>
          </w:tcPr>
          <w:p w14:paraId="6D9DC142" w14:textId="6C66EC6E" w:rsidR="001E7DC5" w:rsidRPr="001E7DC5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1E7DC5" w14:paraId="2A100F61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C741777" w14:textId="1F751D84" w:rsidR="001E7DC5" w:rsidRPr="001E7DC5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dwardsiell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rd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LSE40; </w:t>
            </w:r>
            <w:proofErr w:type="spellStart"/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mkb:mCherry</w:t>
            </w:r>
            <w:proofErr w:type="spellEnd"/>
            <w:proofErr w:type="gramEnd"/>
          </w:p>
        </w:tc>
        <w:tc>
          <w:tcPr>
            <w:tcW w:w="2250" w:type="dxa"/>
            <w:shd w:val="clear" w:color="auto" w:fill="auto"/>
            <w:vAlign w:val="center"/>
          </w:tcPr>
          <w:p w14:paraId="6CB5087E" w14:textId="35BB542F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Gift by Mark </w:t>
            </w:r>
            <w:proofErr w:type="spellStart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rona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813C8EC" w14:textId="72E8E73C" w:rsidR="001E7DC5" w:rsidRPr="001E7DC5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1E7DC5" w14:paraId="66430854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52AC9A4" w14:textId="6E9959A0" w:rsidR="001E7DC5" w:rsidRPr="001E7DC5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dwardsiell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rd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368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866469" w14:textId="0272E164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FC6BCBA" w14:textId="0CCB563E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TCC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3685</w:t>
            </w:r>
          </w:p>
        </w:tc>
      </w:tr>
      <w:tr w:rsidR="001E7DC5" w:rsidRPr="001E7DC5" w14:paraId="5059C7E3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4A379C6" w14:textId="67364D0E" w:rsidR="001E7DC5" w:rsidRPr="001E7DC5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dwardsiell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rd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1597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83730C" w14:textId="0E0D2563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3E19690" w14:textId="6FB8356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TCC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5974</w:t>
            </w:r>
          </w:p>
        </w:tc>
      </w:tr>
      <w:tr w:rsidR="001E7DC5" w:rsidRPr="003E0EBC" w14:paraId="6F7F9CF4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5A4D01C" w14:textId="3B6A503E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cinetobacter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p. ZOR000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D0A7D9" w14:textId="78953D20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0</w:t>
            </w:r>
          </w:p>
        </w:tc>
        <w:tc>
          <w:tcPr>
            <w:tcW w:w="2088" w:type="dxa"/>
            <w:shd w:val="clear" w:color="auto" w:fill="auto"/>
          </w:tcPr>
          <w:p w14:paraId="25C41C55" w14:textId="6BFBDD9C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51DF20E0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DB51FB3" w14:textId="1056F654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eromonas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ronii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ZOR000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8DCE98" w14:textId="7334B82C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1</w:t>
            </w:r>
          </w:p>
        </w:tc>
        <w:tc>
          <w:tcPr>
            <w:tcW w:w="2088" w:type="dxa"/>
            <w:shd w:val="clear" w:color="auto" w:fill="auto"/>
          </w:tcPr>
          <w:p w14:paraId="733BA2BD" w14:textId="38718A68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63804F07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7FD00B9" w14:textId="488A7103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hewanella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p. ZOR001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11A0C2" w14:textId="021E51D7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2</w:t>
            </w:r>
          </w:p>
        </w:tc>
        <w:tc>
          <w:tcPr>
            <w:tcW w:w="2088" w:type="dxa"/>
            <w:shd w:val="clear" w:color="auto" w:fill="auto"/>
          </w:tcPr>
          <w:p w14:paraId="7F510D83" w14:textId="76D77E70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7588B870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D7AA6E7" w14:textId="60365F19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p.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ZOR001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561BD5E" w14:textId="20EB328E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3</w:t>
            </w:r>
          </w:p>
        </w:tc>
        <w:tc>
          <w:tcPr>
            <w:tcW w:w="2088" w:type="dxa"/>
            <w:shd w:val="clear" w:color="auto" w:fill="auto"/>
          </w:tcPr>
          <w:p w14:paraId="31AA83A2" w14:textId="441A738B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3FC2E6E4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91891AF" w14:textId="28381A24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Vibrio </w:t>
            </w: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="00F74E14" w:rsidRPr="00410B9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ZWU002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9996C0" w14:textId="4DA21873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4</w:t>
            </w:r>
          </w:p>
        </w:tc>
        <w:tc>
          <w:tcPr>
            <w:tcW w:w="2088" w:type="dxa"/>
            <w:shd w:val="clear" w:color="auto" w:fill="auto"/>
          </w:tcPr>
          <w:p w14:paraId="45393C16" w14:textId="45CF61DB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732D9CB7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3209CEF" w14:textId="5E90C107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p.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ZOR002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5314A14" w14:textId="724A0DCB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5</w:t>
            </w:r>
          </w:p>
        </w:tc>
        <w:tc>
          <w:tcPr>
            <w:tcW w:w="2088" w:type="dxa"/>
            <w:shd w:val="clear" w:color="auto" w:fill="auto"/>
          </w:tcPr>
          <w:p w14:paraId="4EF39F28" w14:textId="3FE9D78A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7CC2850B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7E21ADB" w14:textId="1E00264D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guobacterium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etylicum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ZWU000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2D1F7E" w14:textId="06CA0DB3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6</w:t>
            </w:r>
          </w:p>
        </w:tc>
        <w:tc>
          <w:tcPr>
            <w:tcW w:w="2088" w:type="dxa"/>
            <w:shd w:val="clear" w:color="auto" w:fill="auto"/>
          </w:tcPr>
          <w:p w14:paraId="761E201A" w14:textId="08FE9FD4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1335345E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D770416" w14:textId="107C4893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Bacillus subtilis 16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9E49B07" w14:textId="0AF8D9E4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18723616</w:t>
            </w:r>
          </w:p>
        </w:tc>
        <w:tc>
          <w:tcPr>
            <w:tcW w:w="2088" w:type="dxa"/>
            <w:shd w:val="clear" w:color="auto" w:fill="auto"/>
          </w:tcPr>
          <w:p w14:paraId="021C4FFC" w14:textId="2B464190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578EDCB1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B26A801" w14:textId="07CBB2EF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AK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082581" w14:textId="2C9C29A8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30524971</w:t>
            </w:r>
          </w:p>
        </w:tc>
        <w:tc>
          <w:tcPr>
            <w:tcW w:w="2088" w:type="dxa"/>
            <w:shd w:val="clear" w:color="auto" w:fill="auto"/>
          </w:tcPr>
          <w:p w14:paraId="74937225" w14:textId="414DF7F8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3E0EBC" w14:paraId="3A770C01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760B7F0" w14:textId="7DF6D9A9" w:rsidR="001E7DC5" w:rsidRPr="003E0EBC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esiomonas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p. ZOR001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47D31A8" w14:textId="02091B1D" w:rsidR="001E7DC5" w:rsidRPr="003E0EBC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1</w:t>
            </w:r>
          </w:p>
        </w:tc>
        <w:tc>
          <w:tcPr>
            <w:tcW w:w="2088" w:type="dxa"/>
            <w:shd w:val="clear" w:color="auto" w:fill="auto"/>
          </w:tcPr>
          <w:p w14:paraId="71E6B33C" w14:textId="672EC9F2" w:rsidR="001E7DC5" w:rsidRPr="003E0EBC" w:rsidRDefault="003E0EBC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1E7DC5" w14:paraId="200A9CF2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F562470" w14:textId="3261DE9C" w:rsidR="001E7DC5" w:rsidRPr="001E7DC5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MG1655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6C08F6A" w14:textId="6FA5CD8E" w:rsidR="001E7DC5" w:rsidRPr="001E7DC5" w:rsidRDefault="001E7DC5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6339862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44AAE39" w14:textId="0906357D" w:rsidR="001E7DC5" w:rsidRPr="001E7DC5" w:rsidRDefault="003E0EBC" w:rsidP="001E7DC5">
            <w:pPr>
              <w:tabs>
                <w:tab w:val="left" w:pos="1525"/>
              </w:tabs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1E7DC5" w:rsidRPr="001E7DC5" w14:paraId="7BC8372D" w14:textId="77777777" w:rsidTr="00FE14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2CC" w:themeFill="accent4" w:themeFillTint="33"/>
          </w:tcPr>
          <w:p w14:paraId="0FE9149B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3A3BEF" w:rsidRPr="001E7DC5" w14:paraId="6A363924" w14:textId="77777777" w:rsidTr="00FE14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AF9B461" w14:textId="57A0CEFB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Optovin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889D0F7" w14:textId="4F31563D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ocris</w:t>
            </w:r>
            <w:proofErr w:type="spellEnd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A228ADF" w14:textId="32C640F2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4901</w:t>
            </w:r>
          </w:p>
        </w:tc>
      </w:tr>
      <w:tr w:rsidR="003A3BEF" w:rsidRPr="001E7DC5" w14:paraId="271ECD97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D3B19C2" w14:textId="7AB65522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HC03003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57EEBC" w14:textId="3FECF5A8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B6E722D" w14:textId="00991510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377430-5g</w:t>
            </w:r>
          </w:p>
        </w:tc>
      </w:tr>
      <w:tr w:rsidR="003A3BEF" w:rsidRPr="001E7DC5" w14:paraId="3B77D2DA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3C1D7E5" w14:textId="0BC9B0ED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llyl isothiocyana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845551" w14:textId="53952AB8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5C9D832" w14:textId="1C94CA25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H4415-10MG</w:t>
            </w:r>
          </w:p>
        </w:tc>
      </w:tr>
      <w:tr w:rsidR="003A3BEF" w:rsidRPr="001E7DC5" w14:paraId="76585E67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E0C31E" w14:textId="131BC1D0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trop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FAA5282" w14:textId="3C717139" w:rsidR="003A3BEF" w:rsidRPr="001E7DC5" w:rsidRDefault="00F74E14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2BFB67" w14:textId="7D67FA62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0132</w:t>
            </w:r>
          </w:p>
        </w:tc>
      </w:tr>
      <w:tr w:rsidR="003A3BEF" w:rsidRPr="003E0EBC" w14:paraId="4C967F2C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AA58EA0" w14:textId="18FD8135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4-DAM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C5D9AF8" w14:textId="67115CCA" w:rsidR="003A3BEF" w:rsidRPr="003E0EBC" w:rsidRDefault="00F74E14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E0EE5E5" w14:textId="0A361E5D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ML0255</w:t>
            </w:r>
          </w:p>
        </w:tc>
      </w:tr>
      <w:tr w:rsidR="003A3BEF" w:rsidRPr="003E0EBC" w14:paraId="0FC7394B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49993ED" w14:textId="59379CE4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CCB5E0" w14:textId="20219D5B" w:rsidR="003A3BEF" w:rsidRPr="003E0EBC" w:rsidRDefault="00F74E14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26A36DB" w14:textId="76D328D4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6305</w:t>
            </w:r>
          </w:p>
        </w:tc>
      </w:tr>
      <w:tr w:rsidR="003A3BEF" w:rsidRPr="003E0EBC" w14:paraId="0F3A64B7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ED9B88" w14:textId="1DD25709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α-Bungarotoxin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748D77" w14:textId="449E7C15" w:rsidR="003A3BEF" w:rsidRPr="003E0EBC" w:rsidRDefault="00F74E14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863FEFF" w14:textId="25CB7543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03980</w:t>
            </w:r>
          </w:p>
        </w:tc>
      </w:tr>
      <w:tr w:rsidR="003A3BEF" w:rsidRPr="003E0EBC" w14:paraId="3362A7C7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AC657E6" w14:textId="095E5C0B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ndole-3-carboxaldehy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626DB88" w14:textId="03FDB72A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BC0ED75" w14:textId="37687D55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129445</w:t>
            </w:r>
          </w:p>
        </w:tc>
      </w:tr>
      <w:tr w:rsidR="003A3BEF" w:rsidRPr="003E0EBC" w14:paraId="64F40B18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ACB43F3" w14:textId="3E9CECC3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ndole-acetaldehy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2FAA622" w14:textId="2533C83D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mbeed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4C42CB6" w14:textId="4E958601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A626636</w:t>
            </w:r>
          </w:p>
        </w:tc>
      </w:tr>
      <w:tr w:rsidR="003A3BEF" w:rsidRPr="003E0EBC" w14:paraId="60A17631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15A94C7" w14:textId="5942B6E5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ndol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B0A4FD7" w14:textId="6F6F438F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5A5B1C4" w14:textId="1A7FB306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3408-25G</w:t>
            </w:r>
          </w:p>
        </w:tc>
      </w:tr>
      <w:tr w:rsidR="003A3BEF" w:rsidRPr="003E0EBC" w14:paraId="48CD5586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427116" w14:textId="30039A37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rytopha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F90294" w14:textId="153FE9D4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E4BA57" w14:textId="4FFA262F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8941-10mg</w:t>
            </w:r>
          </w:p>
        </w:tc>
      </w:tr>
      <w:tr w:rsidR="003A3BEF" w:rsidRPr="003E0EBC" w14:paraId="49EBAB93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856DF2F" w14:textId="4A97AD71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ndole-3-acetic acid sodium sal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7BCB7F7" w14:textId="37E5B61F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DEA2072" w14:textId="02889696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5148-2G</w:t>
            </w:r>
          </w:p>
        </w:tc>
      </w:tr>
      <w:tr w:rsidR="003A3BEF" w:rsidRPr="003E0EBC" w14:paraId="2DB1BB73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1221179" w14:textId="4D05AB5E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ndole-3-pyruvic ac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3053E73" w14:textId="6D8C1BCD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39A668" w14:textId="33137279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7017</w:t>
            </w:r>
          </w:p>
        </w:tc>
      </w:tr>
      <w:tr w:rsidR="003A3BEF" w:rsidRPr="003E0EBC" w14:paraId="1CE2B0CF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670F230" w14:textId="0C1B4E1F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Indole-3-acetam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607D2E3" w14:textId="0E90BDA7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53211D3" w14:textId="61C86098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86281-1G</w:t>
            </w:r>
          </w:p>
        </w:tc>
      </w:tr>
      <w:tr w:rsidR="003A3BEF" w:rsidRPr="003E0EBC" w14:paraId="142AC5B1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FA5B111" w14:textId="5F2E9882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ryptopho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86B809" w14:textId="199DA5A5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4F0977" w14:textId="4FE86C6E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90301-5G</w:t>
            </w:r>
          </w:p>
        </w:tc>
      </w:tr>
      <w:tr w:rsidR="003A3BEF" w:rsidRPr="003E0EBC" w14:paraId="13F00DFD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7EED843" w14:textId="2294885C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H03003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0EB6EB0" w14:textId="37400771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022270" w14:textId="2E6A419C" w:rsidR="003A3BEF" w:rsidRPr="003E0EBC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C8124-5M</w:t>
            </w:r>
          </w:p>
        </w:tc>
      </w:tr>
      <w:tr w:rsidR="003A3BEF" w:rsidRPr="001E7DC5" w14:paraId="2FB5362B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72A9A44" w14:textId="3D63C30E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86CFE7D" w14:textId="373ED192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86BEECF" w14:textId="7FFA8D93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F7876-1G</w:t>
            </w:r>
          </w:p>
        </w:tc>
      </w:tr>
      <w:tr w:rsidR="001E7DC5" w:rsidRPr="001E7DC5" w14:paraId="13D3B5A6" w14:textId="77777777" w:rsidTr="00FE14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2CC" w:themeFill="accent4" w:themeFillTint="33"/>
          </w:tcPr>
          <w:p w14:paraId="49C4894A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Deposited Data</w:t>
            </w:r>
          </w:p>
        </w:tc>
      </w:tr>
      <w:tr w:rsidR="003A3BEF" w:rsidRPr="001E7DC5" w14:paraId="63484270" w14:textId="77777777" w:rsidTr="00FE14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BEC6C02" w14:textId="1F3047FD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sz w:val="20"/>
                <w:szCs w:val="20"/>
              </w:rPr>
              <w:t xml:space="preserve">Raw and analyzed data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7F8663C" w14:textId="1A4668D7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F770004" w14:textId="6C7A355D" w:rsidR="003A3BEF" w:rsidRPr="001E7DC5" w:rsidRDefault="003A3BEF" w:rsidP="003A3BE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GSE151711</w:t>
            </w:r>
          </w:p>
        </w:tc>
      </w:tr>
      <w:tr w:rsidR="001E7DC5" w:rsidRPr="001E7DC5" w14:paraId="0CFC9FA8" w14:textId="77777777" w:rsidTr="00FE14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2CC" w:themeFill="accent4" w:themeFillTint="33"/>
          </w:tcPr>
          <w:p w14:paraId="5C5D93D1" w14:textId="77777777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Experimental Models: Cell Lines</w:t>
            </w:r>
          </w:p>
        </w:tc>
      </w:tr>
      <w:tr w:rsidR="001E7DC5" w:rsidRPr="001E7DC5" w14:paraId="6825B02E" w14:textId="77777777" w:rsidTr="00FE14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285A4A1" w14:textId="65DE3F96" w:rsidR="001E7DC5" w:rsidRPr="001E7DC5" w:rsidRDefault="003A3BEF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06DAF">
              <w:rPr>
                <w:rFonts w:ascii="Arial" w:hAnsi="Arial" w:cs="Arial"/>
                <w:sz w:val="20"/>
                <w:szCs w:val="20"/>
              </w:rPr>
              <w:t>HEK-293T cell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C09A1F5" w14:textId="28AF0E45" w:rsidR="001E7DC5" w:rsidRPr="001E7DC5" w:rsidRDefault="00006DAF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8971C4E" w14:textId="354C4E22" w:rsidR="001E7DC5" w:rsidRPr="001E7DC5" w:rsidRDefault="00006DAF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06DAF">
              <w:rPr>
                <w:rFonts w:ascii="Arial" w:eastAsia="MS Mincho" w:hAnsi="Arial" w:cs="Arial"/>
                <w:sz w:val="20"/>
                <w:szCs w:val="20"/>
              </w:rPr>
              <w:t>ATCC-CRL-1573</w:t>
            </w:r>
          </w:p>
        </w:tc>
      </w:tr>
      <w:tr w:rsidR="001E7DC5" w:rsidRPr="001E7DC5" w14:paraId="63DD5D7D" w14:textId="77777777" w:rsidTr="00FE14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2CC" w:themeFill="accent4" w:themeFillTint="33"/>
          </w:tcPr>
          <w:p w14:paraId="2F6C2BE9" w14:textId="7C794138" w:rsidR="001E7DC5" w:rsidRPr="001E7DC5" w:rsidRDefault="001E7DC5" w:rsidP="001E7DC5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 xml:space="preserve">Experimental Models: </w:t>
            </w:r>
            <w:r w:rsidR="00FC190A" w:rsidRPr="003E0EBC">
              <w:rPr>
                <w:rFonts w:ascii="Arial" w:eastAsia="MS Mincho" w:hAnsi="Arial" w:cs="Arial"/>
                <w:sz w:val="20"/>
                <w:szCs w:val="20"/>
              </w:rPr>
              <w:t>Organisms/Strains</w:t>
            </w:r>
          </w:p>
        </w:tc>
      </w:tr>
      <w:tr w:rsidR="00FC190A" w:rsidRPr="001E7DC5" w14:paraId="76561D69" w14:textId="77777777" w:rsidTr="00FE14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E586811" w14:textId="43AD9335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CaMPARI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du7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09D1DFA" w14:textId="75E7C8CF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693FCCE" w14:textId="454C482A" w:rsidR="00FC190A" w:rsidRPr="001E7DC5" w:rsidRDefault="003E0EBC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1E7DC5" w14:paraId="61D7F95D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0B33649" w14:textId="568A008F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-5kb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Gcam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f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icm0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367326" w14:textId="12F3F65E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7231612</w:t>
            </w:r>
          </w:p>
        </w:tc>
        <w:tc>
          <w:tcPr>
            <w:tcW w:w="2088" w:type="dxa"/>
            <w:shd w:val="clear" w:color="auto" w:fill="auto"/>
          </w:tcPr>
          <w:p w14:paraId="01EC507A" w14:textId="1A79521F" w:rsidR="00FC190A" w:rsidRPr="001E7DC5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1E7DC5" w14:paraId="4DD70BFB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5864299" w14:textId="2EE66A7D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BAC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ldn15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:EGF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d103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B5C1F1" w14:textId="343F40A7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4504339</w:t>
            </w:r>
          </w:p>
        </w:tc>
        <w:tc>
          <w:tcPr>
            <w:tcW w:w="2088" w:type="dxa"/>
            <w:shd w:val="clear" w:color="auto" w:fill="auto"/>
          </w:tcPr>
          <w:p w14:paraId="29DE3D01" w14:textId="3B502117" w:rsidR="00FC190A" w:rsidRPr="001E7DC5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1E7DC5" w14:paraId="4608C43E" w14:textId="77777777" w:rsidTr="00FE140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DF37400" w14:textId="5D7EC22B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-5kb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TagRF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6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B5F959" w14:textId="79A00B99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2738203</w:t>
            </w:r>
          </w:p>
        </w:tc>
        <w:tc>
          <w:tcPr>
            <w:tcW w:w="2088" w:type="dxa"/>
            <w:shd w:val="clear" w:color="auto" w:fill="auto"/>
          </w:tcPr>
          <w:p w14:paraId="532B7A89" w14:textId="0C12412E" w:rsidR="00FC190A" w:rsidRPr="001E7DC5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1E7DC5" w14:paraId="6EAD791F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95D5CA2" w14:textId="12EF7148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BAC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trpa1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:EGF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12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DB79215" w14:textId="1DD9F7F3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PMID: 22190641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6C2AA9" w14:textId="335B42AD" w:rsidR="00FC190A" w:rsidRPr="001E7DC5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3E14A6BF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6FB86F6" w14:textId="5E0392B3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urod1:cre; cmlc2:EGFP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du7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757996" w14:textId="5EB5F90B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7C650BF" w14:textId="4F19ACD5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7A1A2495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94DD4CA" w14:textId="1082EC0B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BAC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ata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:lox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mcherry-stop-loxp-DTA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d31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9E91655" w14:textId="082DBEB5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E0AA99F" w14:textId="270833E2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05B61715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7FA50A7" w14:textId="48BE9C2C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rpa1b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mutant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vu19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F4FF7E" w14:textId="0BE9F0FC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1882996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9FA6309" w14:textId="00BB2A0A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72E843D4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A026B2" w14:textId="7B61B95A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rpa1a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mutant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u216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BF938A1" w14:textId="28CEA587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1882996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FE5AA6" w14:textId="2748794E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5BF78DFE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6A45B6" w14:textId="59EBDC52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BAC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EGF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nl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501220C" w14:textId="1AB0E571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19424431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783F26A" w14:textId="22627D9B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646EA402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BDC0E3C" w14:textId="076D160B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5kbneurod1:Gal4; cmlc2:EGFP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du7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1ACEB0" w14:textId="0F5ED8C6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31793875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3782D4C" w14:textId="3779613D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1CBDAD60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96D40C" w14:textId="7A667E87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Zebrafish: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-5kb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</w:t>
            </w:r>
            <w:r w:rsidR="00CD30D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fea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EGFP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du7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C517260" w14:textId="427B9DDB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31793875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B9DB88B" w14:textId="46942CA6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5B31E427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B0FF89" w14:textId="18EAEEAE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:ChR2(H134R)-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herry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s198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848056F" w14:textId="55239BDD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6752076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0544EB" w14:textId="3D81C967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1D8A7D2E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0AA4E1" w14:textId="571D846C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BT:DsRed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zf14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764171E" w14:textId="521F6026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962837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D7A965" w14:textId="371839E1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2E6215E4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F1205B" w14:textId="78C31572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et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mutant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hu2846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1732A50" w14:textId="18B87D1B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1490065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A2AFE15" w14:textId="37712ED3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428C166E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EE9064" w14:textId="158DC716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ox10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mutant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260785" w14:textId="78A42C7A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8207737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7FB6630" w14:textId="0C1E3670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4B608AA4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454F62" w14:textId="1358FBF1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BAC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ta:Gal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mpn20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0318C6" w14:textId="4D4B42F3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870177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2DA4A48" w14:textId="7E1B1BBC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425F75E9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1B3914A" w14:textId="6757371B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:Gcamp6s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mpn10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0D9AA4F" w14:textId="5B543D37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870177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9677E26" w14:textId="7103EC36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31368800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3B3A05" w14:textId="08918FF8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:NTR-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herry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26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2DAB81" w14:textId="49BD581F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F74E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449618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D195DF6" w14:textId="3E89C9A1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3EDF816F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30F4009" w14:textId="3F0215A2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isl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EGF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w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186F4A" w14:textId="5D8A5D24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 23850871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723171" w14:textId="470902A0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6726BE2D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F7560CF" w14:textId="4134336D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ph1b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mutant 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d24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50FA4BC" w14:textId="2635DBA9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 28811310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2FC1B2" w14:textId="3FB6857F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66408194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45AAF92" w14:textId="3AFA70FD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tph1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:mCherry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NTR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d27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60E4B1B" w14:textId="2949D522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D642732" w14:textId="582C3D04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0A64AD82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B7F17E" w14:textId="5C7A83A4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β-act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:Brainbow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.0L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d5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B849BC" w14:textId="6F6BD0C5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PMID: 22538609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F19EC5" w14:textId="342DA12A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37410D24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6101B6" w14:textId="41722300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CaMPARI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du7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B8B7767" w14:textId="18C887F9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070823C" w14:textId="558C9283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2AB9CFA2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5A1F3A5" w14:textId="2BE07851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-5kb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Gcam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f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icm0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0CEB6A" w14:textId="0C9EE39F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8F72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723161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B01F9F" w14:textId="0CDD85A8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3DBD8811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5F4E86" w14:textId="05831DF7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BAC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ldn15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:EGF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d103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5427E6" w14:textId="08825FB9" w:rsidR="00FC190A" w:rsidRPr="003E0EBC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8F72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450433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8B6564" w14:textId="295D3E3F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3E0EBC" w14:paraId="3D6CFFFC" w14:textId="77777777" w:rsidTr="00FE1408">
        <w:trPr>
          <w:cantSplit/>
          <w:trHeight w:val="55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FC04E29" w14:textId="7B89BB3D" w:rsidR="00FC190A" w:rsidRPr="003E0EBC" w:rsidRDefault="00FC190A" w:rsidP="00FC190A">
            <w:pPr>
              <w:spacing w:after="20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Zebrafish: </w:t>
            </w:r>
            <w:proofErr w:type="spell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-5kbneurod</w:t>
            </w:r>
            <w:proofErr w:type="gramStart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:TagRFP</w:t>
            </w:r>
            <w:proofErr w:type="gramEnd"/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3E0EB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w6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F833B09" w14:textId="2F486CCA" w:rsidR="00FC190A" w:rsidRPr="003E0EBC" w:rsidRDefault="00FC190A" w:rsidP="00FC190A">
            <w:pPr>
              <w:spacing w:after="20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PMID:</w:t>
            </w:r>
            <w:r w:rsidR="008F72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E0EBC">
              <w:rPr>
                <w:rFonts w:ascii="Arial" w:hAnsi="Arial" w:cs="Arial"/>
                <w:color w:val="000000"/>
                <w:sz w:val="20"/>
                <w:szCs w:val="20"/>
              </w:rPr>
              <w:t>22738203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87C8E54" w14:textId="7929C3E9" w:rsidR="00FC190A" w:rsidRPr="003E0EBC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FC190A" w:rsidRPr="001E7DC5" w14:paraId="30A9232C" w14:textId="77777777" w:rsidTr="00FE140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00C9167" w14:textId="04DE1DD2" w:rsidR="00FC190A" w:rsidRPr="001E7DC5" w:rsidRDefault="003E0EBC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3E0EBC">
              <w:rPr>
                <w:rFonts w:ascii="Arial" w:eastAsia="MS Mincho" w:hAnsi="Arial" w:cs="Arial"/>
                <w:sz w:val="20"/>
                <w:szCs w:val="20"/>
              </w:rPr>
              <w:t>Mouse: C57/BL6</w:t>
            </w:r>
            <w:r w:rsidR="00401DEA">
              <w:rPr>
                <w:rFonts w:ascii="Arial" w:eastAsia="MS Mincho" w:hAnsi="Arial" w:cs="Arial"/>
                <w:sz w:val="20"/>
                <w:szCs w:val="20"/>
              </w:rPr>
              <w:t>J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D32C8B3" w14:textId="7E8CEF30" w:rsidR="00FC190A" w:rsidRPr="00410B90" w:rsidRDefault="003E0EBC" w:rsidP="00FC190A">
            <w:pPr>
              <w:spacing w:after="200" w:line="276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410B90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04A6248" w14:textId="2FFF5980" w:rsidR="00FC190A" w:rsidRPr="00410B90" w:rsidRDefault="003E0EBC" w:rsidP="00FC190A">
            <w:pPr>
              <w:spacing w:after="20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10B9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00664</w:t>
            </w:r>
          </w:p>
        </w:tc>
      </w:tr>
      <w:tr w:rsidR="00FC190A" w:rsidRPr="001E7DC5" w14:paraId="0344683C" w14:textId="77777777" w:rsidTr="00FE140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2CC" w:themeFill="accent4" w:themeFillTint="33"/>
          </w:tcPr>
          <w:p w14:paraId="63B71F9B" w14:textId="77777777" w:rsidR="00FC190A" w:rsidRPr="001E7DC5" w:rsidRDefault="00FC190A" w:rsidP="00FC190A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1E7DC5">
              <w:rPr>
                <w:rFonts w:ascii="Arial" w:eastAsia="MS Mincho" w:hAnsi="Arial" w:cs="Arial"/>
                <w:sz w:val="20"/>
                <w:szCs w:val="20"/>
              </w:rPr>
              <w:t>Oligonucleotides</w:t>
            </w:r>
          </w:p>
        </w:tc>
      </w:tr>
      <w:tr w:rsidR="00D70A4F" w:rsidRPr="001E7DC5" w14:paraId="3CA20726" w14:textId="77777777" w:rsidTr="009605E9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D781B7" w14:textId="77777777" w:rsidR="00D70A4F" w:rsidRPr="00410B90" w:rsidRDefault="00D70A4F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yb</w:t>
            </w:r>
            <w:proofErr w:type="spellEnd"/>
          </w:p>
          <w:p w14:paraId="725F80FD" w14:textId="6A1BFE15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NM_001327895 </w:t>
            </w:r>
          </w:p>
        </w:tc>
        <w:tc>
          <w:tcPr>
            <w:tcW w:w="225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4E456C8" w14:textId="17E0DBF1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6E22493" w14:textId="2C70E361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GCGTATCCACCCAAACCTG</w:t>
            </w:r>
          </w:p>
        </w:tc>
      </w:tr>
      <w:tr w:rsidR="00D70A4F" w:rsidRPr="001E7DC5" w14:paraId="059F22DB" w14:textId="77777777" w:rsidTr="009605E9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4196C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A0172E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A61C79" w14:textId="01CFC686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GCCGGATGTCCTGTTCATCA</w:t>
            </w:r>
          </w:p>
        </w:tc>
      </w:tr>
      <w:tr w:rsidR="00D70A4F" w:rsidRPr="001E7DC5" w14:paraId="45CADABE" w14:textId="77777777" w:rsidTr="00F67ED9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37A89" w14:textId="77777777" w:rsidR="00D70A4F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70A4F"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ka</w:t>
            </w:r>
            <w:proofErr w:type="spellEnd"/>
          </w:p>
          <w:p w14:paraId="0FF15BCE" w14:textId="64598710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XM_001346104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5BB1B9" w14:textId="291C1CDF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BDCF6A" w14:textId="134A7013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ACCAAAGGCTCATACCGCA</w:t>
            </w:r>
          </w:p>
        </w:tc>
      </w:tr>
      <w:tr w:rsidR="00D70A4F" w:rsidRPr="001E7DC5" w14:paraId="7F1B84DA" w14:textId="77777777" w:rsidTr="00F67ED9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72AE3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A50722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0F4D75" w14:textId="29BA4A04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TCATATTCCTCGGCGCTTCG</w:t>
            </w:r>
          </w:p>
        </w:tc>
      </w:tr>
      <w:tr w:rsidR="00D70A4F" w:rsidRPr="001E7DC5" w14:paraId="080F1610" w14:textId="77777777" w:rsidTr="00BA39EC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6FD0A" w14:textId="77777777" w:rsidR="00D70A4F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70A4F"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cyap1a</w:t>
            </w:r>
          </w:p>
          <w:p w14:paraId="5DC48911" w14:textId="57FB3653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NM_152885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CB4457" w14:textId="53A8B339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099E6A" w14:textId="4E303666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GGGGTTTTCACGGACAGCTA</w:t>
            </w:r>
          </w:p>
        </w:tc>
      </w:tr>
      <w:tr w:rsidR="00D70A4F" w:rsidRPr="001E7DC5" w14:paraId="063CAE53" w14:textId="77777777" w:rsidTr="00BA39EC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72FD7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9340BF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27999C" w14:textId="2AA3BE33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TGTGTCACAAAGCCGGGAAT</w:t>
            </w:r>
          </w:p>
        </w:tc>
      </w:tr>
      <w:tr w:rsidR="00D70A4F" w:rsidRPr="001E7DC5" w14:paraId="6B43645E" w14:textId="77777777" w:rsidTr="001C5722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D99E3" w14:textId="77777777" w:rsidR="00D70A4F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70A4F"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sl5a</w:t>
            </w:r>
          </w:p>
          <w:p w14:paraId="60F84B0E" w14:textId="353EC856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NM_001037669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643051" w14:textId="0FDDBA16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9E5584" w14:textId="5C16A0C6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TGCTGTAAGCAGACGAGACC</w:t>
            </w:r>
          </w:p>
        </w:tc>
      </w:tr>
      <w:tr w:rsidR="00D70A4F" w:rsidRPr="001E7DC5" w14:paraId="1FDC339E" w14:textId="77777777" w:rsidTr="001C5722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E6BED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2F2DA8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F72F3E" w14:textId="6B22A35E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GCAGAGGAACGTCAGGTCA</w:t>
            </w:r>
          </w:p>
        </w:tc>
      </w:tr>
      <w:tr w:rsidR="00D70A4F" w:rsidRPr="001E7DC5" w14:paraId="4419DC2D" w14:textId="77777777" w:rsidTr="00D76C95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A2BED" w14:textId="77777777" w:rsidR="00D70A4F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70A4F"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bp2</w:t>
            </w:r>
          </w:p>
          <w:p w14:paraId="5DB502EC" w14:textId="310EC981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NM_131431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3DFF5D" w14:textId="7078F610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7A4E47" w14:textId="733719B3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TGGAAAGTCGACCGCAATGA</w:t>
            </w:r>
          </w:p>
        </w:tc>
      </w:tr>
      <w:tr w:rsidR="00D70A4F" w:rsidRPr="001E7DC5" w14:paraId="185888EE" w14:textId="77777777" w:rsidTr="00D76C95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02C06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55A551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B3E4AD" w14:textId="23E1CF81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TGAACTTGTCTCCGGTCTGC</w:t>
            </w:r>
          </w:p>
        </w:tc>
      </w:tr>
      <w:tr w:rsidR="00D70A4F" w:rsidRPr="001E7DC5" w14:paraId="320005EF" w14:textId="77777777" w:rsidTr="00FA510E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76CF7" w14:textId="77777777" w:rsidR="00D70A4F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70A4F"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c5.3</w:t>
            </w:r>
          </w:p>
          <w:p w14:paraId="1789E243" w14:textId="44293C21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XM_021477626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B9E8FA" w14:textId="3234BE55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2B80FC" w14:textId="618CE3BA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TGCGAACCATGGGGCTTTA</w:t>
            </w:r>
          </w:p>
        </w:tc>
      </w:tr>
      <w:tr w:rsidR="00D70A4F" w:rsidRPr="001E7DC5" w14:paraId="0977CF08" w14:textId="77777777" w:rsidTr="00FA510E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0791E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633ED4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6E1712" w14:textId="7509544C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TTGTTCGCGTTCCCGTCATA</w:t>
            </w:r>
          </w:p>
        </w:tc>
      </w:tr>
      <w:tr w:rsidR="00D70A4F" w:rsidRPr="001E7DC5" w14:paraId="63BED0F7" w14:textId="77777777" w:rsidTr="008D34B1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F441C" w14:textId="77777777" w:rsidR="00D70A4F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70A4F"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pa</w:t>
            </w:r>
            <w:proofErr w:type="spellEnd"/>
          </w:p>
          <w:p w14:paraId="544E0FF1" w14:textId="37594830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NM_001143977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C66691" w14:textId="2295770E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59B699" w14:textId="4B8526A6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GATCGTGGCACCGTTTATGC</w:t>
            </w:r>
          </w:p>
        </w:tc>
      </w:tr>
      <w:tr w:rsidR="00D70A4F" w:rsidRPr="001E7DC5" w14:paraId="4F766422" w14:textId="77777777" w:rsidTr="008D34B1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37537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947E85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C68F5C" w14:textId="4E288E0E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TTGTAGCCTTGCTGGCTGT</w:t>
            </w:r>
          </w:p>
        </w:tc>
      </w:tr>
      <w:tr w:rsidR="00D70A4F" w:rsidRPr="001E7DC5" w14:paraId="3C8202FB" w14:textId="77777777" w:rsidTr="00C91815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51FA3" w14:textId="77777777" w:rsidR="00D70A4F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70A4F"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pb</w:t>
            </w:r>
            <w:proofErr w:type="spellEnd"/>
          </w:p>
          <w:p w14:paraId="0DB96BA2" w14:textId="7CCF7A43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lastRenderedPageBreak/>
              <w:t>NM_001030242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62D1B0" w14:textId="535DBAD9" w:rsidR="00D70A4F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lastRenderedPageBreak/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130A60" w14:textId="049C9A9C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TCCTATGGGGAGGCAACCT</w:t>
            </w:r>
          </w:p>
        </w:tc>
      </w:tr>
      <w:tr w:rsidR="00D70A4F" w:rsidRPr="001E7DC5" w14:paraId="2CBA41F9" w14:textId="77777777" w:rsidTr="00C91815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925A2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E59882" w14:textId="77777777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189934" w14:textId="06E41510" w:rsidR="00D70A4F" w:rsidRPr="008F7221" w:rsidRDefault="00D70A4F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CCTTCCTGTCCATAGCCCT</w:t>
            </w:r>
          </w:p>
        </w:tc>
      </w:tr>
      <w:tr w:rsidR="00993945" w:rsidRPr="001E7DC5" w14:paraId="07944376" w14:textId="77777777" w:rsidTr="00685154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57E12" w14:textId="77777777" w:rsidR="00993945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q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gr2</w:t>
            </w:r>
          </w:p>
          <w:p w14:paraId="0081BE62" w14:textId="73EEB19F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NM_001012481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716FAD" w14:textId="140080BF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D5EA8E" w14:textId="071362B2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GTGCTCTTGGTCATGGTGG</w:t>
            </w:r>
          </w:p>
        </w:tc>
      </w:tr>
      <w:tr w:rsidR="00993945" w:rsidRPr="001E7DC5" w14:paraId="1D30343D" w14:textId="77777777" w:rsidTr="00685154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CB718" w14:textId="7777777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38FA85" w14:textId="7777777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EFA23F" w14:textId="0DBE0828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AGGGGCTTGTTCTTGGATCG</w:t>
            </w:r>
          </w:p>
        </w:tc>
      </w:tr>
      <w:tr w:rsidR="00993945" w:rsidRPr="001E7DC5" w14:paraId="16271E8B" w14:textId="77777777" w:rsidTr="00B03DF7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E0182" w14:textId="77777777" w:rsidR="00993945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rpa1a</w:t>
            </w:r>
          </w:p>
          <w:p w14:paraId="0BEC5089" w14:textId="21643E8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NM_001007065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DA45A1" w14:textId="7243DAB2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ADEB42" w14:textId="4AB9D438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TACCAACATGTCGTGTTTTCAGTG</w:t>
            </w:r>
          </w:p>
        </w:tc>
      </w:tr>
      <w:tr w:rsidR="00993945" w:rsidRPr="001E7DC5" w14:paraId="25EE45D1" w14:textId="77777777" w:rsidTr="00B03DF7">
        <w:trPr>
          <w:cantSplit/>
          <w:trHeight w:val="259"/>
        </w:trPr>
        <w:tc>
          <w:tcPr>
            <w:tcW w:w="5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B6C9F" w14:textId="7777777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12FD76" w14:textId="7777777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924859" w14:textId="560F541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GATTGCACACAACCGGTTTACA</w:t>
            </w:r>
          </w:p>
        </w:tc>
      </w:tr>
      <w:tr w:rsidR="00993945" w:rsidRPr="001E7DC5" w14:paraId="60F5E137" w14:textId="77777777" w:rsidTr="00791C26">
        <w:trPr>
          <w:cantSplit/>
          <w:trHeight w:val="259"/>
        </w:trPr>
        <w:tc>
          <w:tcPr>
            <w:tcW w:w="5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1EA40" w14:textId="4910F422" w:rsidR="00993945" w:rsidRPr="00410B90" w:rsidRDefault="00993945" w:rsidP="00D70A4F">
            <w:pPr>
              <w:spacing w:after="200"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RT-PCR for zebrafish gene:</w:t>
            </w:r>
            <w:r w:rsidRPr="00410B9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rpa1b</w:t>
            </w:r>
          </w:p>
          <w:p w14:paraId="40F92157" w14:textId="64D75A66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NM_001007066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80EC36" w14:textId="1BC96E34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8F7221">
              <w:rPr>
                <w:rFonts w:ascii="Arial" w:eastAsia="MS Mincho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F292C8" w14:textId="452A1EFB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CTCATTTGTCTTGGAAAGGGAGC</w:t>
            </w:r>
          </w:p>
        </w:tc>
      </w:tr>
      <w:tr w:rsidR="00993945" w:rsidRPr="001E7DC5" w14:paraId="2B521620" w14:textId="77777777" w:rsidTr="00791C26">
        <w:trPr>
          <w:cantSplit/>
          <w:trHeight w:val="259"/>
        </w:trPr>
        <w:tc>
          <w:tcPr>
            <w:tcW w:w="523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FDD3E9" w14:textId="7777777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FB75948" w14:textId="77777777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7E8DC24" w14:textId="7BF35155" w:rsidR="00993945" w:rsidRPr="008F7221" w:rsidRDefault="00993945" w:rsidP="00D70A4F">
            <w:pPr>
              <w:spacing w:after="200" w:line="276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410B90">
              <w:rPr>
                <w:rFonts w:ascii="Arial" w:hAnsi="Arial" w:cs="Arial"/>
                <w:color w:val="000000"/>
                <w:sz w:val="20"/>
                <w:szCs w:val="20"/>
              </w:rPr>
              <w:t>GGAGGAAGTTGCGACCTGTT</w:t>
            </w:r>
          </w:p>
        </w:tc>
      </w:tr>
    </w:tbl>
    <w:p w14:paraId="38E9CFE6" w14:textId="77777777" w:rsidR="001E7DC5" w:rsidRPr="001E7DC5" w:rsidRDefault="001E7DC5" w:rsidP="001E7DC5">
      <w:pPr>
        <w:spacing w:after="200" w:line="276" w:lineRule="auto"/>
        <w:rPr>
          <w:rFonts w:ascii="Arial" w:eastAsia="MS Mincho" w:hAnsi="Arial" w:cs="Arial"/>
          <w:color w:val="808080"/>
          <w:sz w:val="20"/>
          <w:szCs w:val="20"/>
          <w:lang w:eastAsia="en-US"/>
        </w:rPr>
      </w:pPr>
    </w:p>
    <w:p w14:paraId="7CD96CCA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3C2F711A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0312C5B2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0236E993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0FAB70D1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3F13C62E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74A6B721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3ACC749C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50A255D2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7EC32843" w14:textId="77777777" w:rsidR="001E7DC5" w:rsidRPr="001E7DC5" w:rsidRDefault="001E7DC5" w:rsidP="001E7DC5">
      <w:pPr>
        <w:spacing w:after="120" w:line="240" w:lineRule="auto"/>
        <w:jc w:val="both"/>
        <w:rPr>
          <w:rFonts w:ascii="Arial" w:eastAsia="MS Mincho" w:hAnsi="Arial" w:cs="Arial"/>
          <w:b/>
          <w:i/>
          <w:sz w:val="20"/>
          <w:szCs w:val="20"/>
          <w:lang w:eastAsia="en-US"/>
        </w:rPr>
      </w:pPr>
    </w:p>
    <w:p w14:paraId="13EB1200" w14:textId="77777777" w:rsidR="00C96BB8" w:rsidRPr="003E0EBC" w:rsidRDefault="00C96BB8">
      <w:pPr>
        <w:rPr>
          <w:rFonts w:ascii="Arial" w:hAnsi="Arial" w:cs="Arial"/>
          <w:sz w:val="20"/>
          <w:szCs w:val="20"/>
        </w:rPr>
      </w:pPr>
    </w:p>
    <w:sectPr w:rsidR="00C96BB8" w:rsidRPr="003E0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DC5"/>
    <w:rsid w:val="00006DAF"/>
    <w:rsid w:val="00074083"/>
    <w:rsid w:val="001E7DC5"/>
    <w:rsid w:val="003A3BEF"/>
    <w:rsid w:val="003E0EBC"/>
    <w:rsid w:val="00401DEA"/>
    <w:rsid w:val="00410B90"/>
    <w:rsid w:val="008F7221"/>
    <w:rsid w:val="00993945"/>
    <w:rsid w:val="00A00C4F"/>
    <w:rsid w:val="00B877AC"/>
    <w:rsid w:val="00C341AE"/>
    <w:rsid w:val="00C63933"/>
    <w:rsid w:val="00C96BB8"/>
    <w:rsid w:val="00CD30D1"/>
    <w:rsid w:val="00D70A4F"/>
    <w:rsid w:val="00F74E14"/>
    <w:rsid w:val="00FC190A"/>
    <w:rsid w:val="00FE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F9A11"/>
  <w15:chartTrackingRefBased/>
  <w15:docId w15:val="{2EF2FCE3-078A-4438-8A86-66DC3B80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E7DC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E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E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6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4D250-25E5-4FB2-A499-BDBE1A69C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Ye</dc:creator>
  <cp:keywords/>
  <dc:description/>
  <cp:lastModifiedBy>Lihua Ye</cp:lastModifiedBy>
  <cp:revision>12</cp:revision>
  <dcterms:created xsi:type="dcterms:W3CDTF">2020-09-01T15:48:00Z</dcterms:created>
  <dcterms:modified xsi:type="dcterms:W3CDTF">2020-09-04T02:25:00Z</dcterms:modified>
</cp:coreProperties>
</file>